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ppendix</w:t>
      </w:r>
    </w:p>
    <w:p>
      <w:pPr>
        <w:pStyle w:val="Normal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  <w:t>Father Involvement Questionnaire (</w:t>
      </w:r>
      <w:r>
        <w:rPr>
          <w:rFonts w:eastAsia="宋体;SimSun" w:cs="Times New Roman" w:ascii="Times New Roman" w:hAnsi="Times New Roman"/>
          <w:sz w:val="24"/>
        </w:rPr>
        <w:t>F</w:t>
      </w:r>
      <w:r>
        <w:rPr>
          <w:rFonts w:eastAsia="宋体;SimSun" w:cs="Times New Roman" w:ascii="Times New Roman" w:hAnsi="Times New Roman"/>
          <w:sz w:val="24"/>
        </w:rPr>
        <w:t>IQ)</w:t>
      </w:r>
    </w:p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color w:val="05073B"/>
          <w:sz w:val="24"/>
          <w:shd w:fill="FDFDFE" w:val="clear"/>
        </w:rPr>
        <w:t>The following questions are designed to understand your father's interactions with you. Please select the most appropriate option from 0 to 4 based on the questions.</w:t>
      </w:r>
    </w:p>
    <w:tbl>
      <w:tblPr>
        <w:tblW w:w="10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3919"/>
        <w:gridCol w:w="941"/>
        <w:gridCol w:w="959"/>
        <w:gridCol w:w="1185"/>
        <w:gridCol w:w="941"/>
        <w:gridCol w:w="968"/>
      </w:tblGrid>
      <w:tr>
        <w:trPr/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5073B"/>
                <w:sz w:val="24"/>
                <w:shd w:fill="FDFDFE" w:val="clear"/>
              </w:rPr>
            </w:pPr>
            <w:r>
              <w:rPr>
                <w:rFonts w:cs="Times New Roman" w:ascii="Times New Roman" w:hAnsi="Times New Roman"/>
                <w:color w:val="05073B"/>
                <w:sz w:val="24"/>
                <w:shd w:fill="FDFDFE" w:val="clear"/>
              </w:rPr>
            </w:r>
          </w:p>
        </w:tc>
        <w:tc>
          <w:tcPr>
            <w:tcW w:w="39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5073B"/>
                <w:sz w:val="24"/>
                <w:shd w:fill="FDFDFE" w:val="clear"/>
              </w:rPr>
            </w:pPr>
            <w:r>
              <w:rPr>
                <w:rFonts w:cs="Times New Roman" w:ascii="Times New Roman" w:hAnsi="Times New Roman"/>
                <w:color w:val="05073B"/>
                <w:sz w:val="24"/>
                <w:shd w:fill="FDFDFE" w:val="clear"/>
              </w:rPr>
              <w:t>item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ever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Rarely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ometimes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Often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Always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)</w:t>
            </w:r>
          </w:p>
        </w:tc>
      </w:tr>
      <w:tr>
        <w:trPr/>
        <w:tc>
          <w:tcPr>
            <w:tcW w:w="143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teraction</w:t>
            </w:r>
          </w:p>
        </w:tc>
        <w:tc>
          <w:tcPr>
            <w:tcW w:w="391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 Father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 urges you to do my homework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. Father finds time to chat with you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0. Father expresses his feelings to you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hrough word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3. When you need to see a doctor, father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kes you ther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5. Father expresses his emotions to you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hrough body languag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8. Dad takes care of your daily life and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outin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9. Father picks you up and drops you off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 school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20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When you're not feeling well, father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takes care of you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cessibility</w:t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3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Father corrects your misbehaving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behavior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4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Father goes traveling with you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5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Father exercises with you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.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 Father does what you want to do together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with you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7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Father plays with you near our hom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8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Father accompanies you to visit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off-campus educational places, such as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science museums, libraries, zoos, and so on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6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Father plays with you at hom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ponsibility</w:t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315" w:hanging="315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.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Father talks with you about the things that </w:t>
            </w:r>
          </w:p>
          <w:p>
            <w:pPr>
              <w:pStyle w:val="Normal"/>
              <w:spacing w:lineRule="auto" w:line="360"/>
              <w:ind w:left="315" w:hanging="31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happen in your lif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1.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When you encounter difficulties in your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studies, father helps you with the answer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12.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Father talks with you about the things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that interest you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4.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 Father teaches you methods for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studying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7.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Father emphasizes the principles of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interacting with others and behaving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appropriately to you, such as being polite to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peopl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pacing w:lineRule="auto" w:line="360"/>
              <w:ind w:left="315" w:hanging="315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1.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Father will discuss with you the </w:t>
            </w:r>
          </w:p>
          <w:p>
            <w:pPr>
              <w:pStyle w:val="Normal"/>
              <w:spacing w:lineRule="auto" w:line="360"/>
              <w:ind w:left="315" w:hanging="31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difficulties you encounter in your studi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3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color w:val="05073B"/>
                <w:szCs w:val="21"/>
                <w:shd w:fill="FDFDFE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</w:t>
            </w: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 xml:space="preserve"> Father educates you to be responsible </w:t>
            </w:r>
          </w:p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5073B"/>
                <w:szCs w:val="21"/>
                <w:shd w:fill="FDFDFE" w:val="clear"/>
              </w:rPr>
              <w:t>for your own affairs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pacing w:lineRule="auto" w:line="360"/>
      <w:ind w:firstLine="480"/>
      <w:jc w:val="left"/>
    </w:pPr>
    <w:rPr>
      <w:rFonts w:ascii="Times New Roman" w:hAnsi="Times New Roman" w:eastAsia="宋体;SimSun" w:cs="Times New Roman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4:43:00Z</dcterms:created>
  <dc:creator>蒋剑</dc:creator>
  <dc:description/>
  <cp:keywords/>
  <dc:language>en-US</dc:language>
  <cp:lastModifiedBy>蒋剑</cp:lastModifiedBy>
  <dcterms:modified xsi:type="dcterms:W3CDTF">2024-03-30T06:02:00Z</dcterms:modified>
  <cp:revision>9</cp:revision>
  <dc:subject/>
  <dc:title/>
</cp:coreProperties>
</file>